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A38BA71" w14:textId="77777777" w:rsidR="005B02FD" w:rsidRPr="000260EF" w:rsidRDefault="005B02FD" w:rsidP="005B02FD">
      <w:pPr>
        <w:rPr>
          <w:rFonts w:ascii="Arial" w:eastAsia="Calibri" w:hAnsi="Arial" w:cs="Arial"/>
          <w:bCs/>
        </w:rPr>
      </w:pPr>
      <w:bookmarkStart w:id="0" w:name="_GoBack"/>
      <w:bookmarkEnd w:id="0"/>
      <w:r w:rsidRPr="000260EF">
        <w:rPr>
          <w:rFonts w:ascii="Arial" w:eastAsia="Calibri" w:hAnsi="Arial" w:cs="Arial"/>
          <w:b/>
        </w:rPr>
        <w:t xml:space="preserve">Supplemental Figure 2: Chimeric bone marrow in B6 CD45.1 recipients from C57BL6/J donors. </w:t>
      </w:r>
      <w:r w:rsidRPr="000260EF">
        <w:rPr>
          <w:rFonts w:ascii="Arial" w:eastAsia="Calibri" w:hAnsi="Arial" w:cs="Arial"/>
          <w:bCs/>
        </w:rPr>
        <w:t xml:space="preserve">Flow cytometry of bone marrow from CD45.1 and C57BL6/J mice (A, B) demonstrate expected antigen detection. Pooled bone marrow from three C57BL6/J donors (CD45.2) were transplanted into sub-lethally irradiated B6 CD45.1 mice. The CD45.1 recipient mice were healthy with no evidence of pathology and were ultimately euthanized at 5-months post-BMT. Bone marrow from four of the mice was harvested and flow cytometry performed to confirm successful transplantation (C, D, E, F). </w:t>
      </w:r>
    </w:p>
    <w:p w14:paraId="6013B6F1" w14:textId="0F0DC8EE" w:rsidR="009B13BA" w:rsidRPr="005B02FD" w:rsidRDefault="005B02FD">
      <w:pPr>
        <w:rPr>
          <w:rFonts w:ascii="Arial" w:eastAsia="Calibri" w:hAnsi="Arial" w:cs="Arial"/>
          <w:b/>
          <w:bCs/>
        </w:rPr>
      </w:pPr>
      <w:r>
        <w:rPr>
          <w:rFonts w:ascii="Arial" w:eastAsia="Calibri" w:hAnsi="Arial" w:cs="Arial"/>
          <w:bCs/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0720A3FD" wp14:editId="0A3FD42A">
                <wp:simplePos x="0" y="0"/>
                <wp:positionH relativeFrom="column">
                  <wp:posOffset>19050</wp:posOffset>
                </wp:positionH>
                <wp:positionV relativeFrom="paragraph">
                  <wp:posOffset>13538</wp:posOffset>
                </wp:positionV>
                <wp:extent cx="4669155" cy="6943725"/>
                <wp:effectExtent l="0" t="0" r="0" b="0"/>
                <wp:wrapNone/>
                <wp:docPr id="155" name="Group 15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669155" cy="6943725"/>
                          <a:chOff x="-1" y="0"/>
                          <a:chExt cx="4669529" cy="6943864"/>
                        </a:xfrm>
                      </wpg:grpSpPr>
                      <wpg:grpSp>
                        <wpg:cNvPr id="5" name="Group 5"/>
                        <wpg:cNvGrpSpPr/>
                        <wpg:grpSpPr>
                          <a:xfrm>
                            <a:off x="0" y="0"/>
                            <a:ext cx="4615992" cy="2379885"/>
                            <a:chOff x="-6322" y="0"/>
                            <a:chExt cx="4615992" cy="2379885"/>
                          </a:xfrm>
                        </wpg:grpSpPr>
                        <wps:wsp>
                          <wps:cNvPr id="23" name="Rectangle 23"/>
                          <wps:cNvSpPr/>
                          <wps:spPr>
                            <a:xfrm>
                              <a:off x="-6322" y="1"/>
                              <a:ext cx="2286000" cy="22860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g:grpSp>
                          <wpg:cNvPr id="17" name="Group 17"/>
                          <wpg:cNvGrpSpPr/>
                          <wpg:grpSpPr>
                            <a:xfrm>
                              <a:off x="3406" y="10611"/>
                              <a:ext cx="2212258" cy="2369274"/>
                              <a:chOff x="3407" y="10611"/>
                              <a:chExt cx="3050399" cy="3292183"/>
                            </a:xfrm>
                          </wpg:grpSpPr>
                          <pic:pic xmlns:pic="http://schemas.openxmlformats.org/drawingml/2006/picture">
                            <pic:nvPicPr>
                              <pic:cNvPr id="18" name="Picture 18"/>
                              <pic:cNvPicPr>
                                <a:picLocks noChangeAspect="1"/>
                              </pic:cNvPicPr>
                            </pic:nvPicPr>
                            <pic:blipFill rotWithShape="1">
                              <a:blip r:embed="rId4"/>
                              <a:srcRect l="4782" b="2834"/>
                              <a:stretch/>
                            </pic:blipFill>
                            <pic:spPr>
                              <a:xfrm>
                                <a:off x="151572" y="84241"/>
                                <a:ext cx="2902234" cy="2915339"/>
                              </a:xfrm>
                              <a:prstGeom prst="rect">
                                <a:avLst/>
                              </a:prstGeom>
                              <a:ln w="12700">
                                <a:noFill/>
                              </a:ln>
                            </pic:spPr>
                          </pic:pic>
                          <wps:wsp>
                            <wps:cNvPr id="19" name="TextBox 5"/>
                            <wps:cNvSpPr txBox="1"/>
                            <wps:spPr>
                              <a:xfrm rot="16200000">
                                <a:off x="-163128" y="1212466"/>
                                <a:ext cx="792353" cy="387881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noFill/>
                              </a:ln>
                            </wps:spPr>
                            <wps:txbx>
                              <w:txbxContent>
                                <w:p w14:paraId="46095BDE" w14:textId="77777777" w:rsidR="005B02FD" w:rsidRDefault="005B02FD" w:rsidP="005B02FD">
                                  <w:pPr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>CD45.1</w:t>
                                  </w:r>
                                </w:p>
                              </w:txbxContent>
                            </wps:txbx>
                            <wps:bodyPr wrap="none" tIns="0" bIns="0" rtlCol="0">
                              <a:spAutoFit/>
                            </wps:bodyPr>
                          </wps:wsp>
                          <wps:wsp>
                            <wps:cNvPr id="20" name="TextBox 6"/>
                            <wps:cNvSpPr txBox="1"/>
                            <wps:spPr>
                              <a:xfrm>
                                <a:off x="1392554" y="2911911"/>
                                <a:ext cx="786269" cy="390883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noFill/>
                              </a:ln>
                            </wps:spPr>
                            <wps:txbx>
                              <w:txbxContent>
                                <w:p w14:paraId="1B74C1C3" w14:textId="77777777" w:rsidR="005B02FD" w:rsidRDefault="005B02FD" w:rsidP="005B02FD">
                                  <w:pPr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>CD45.2</w:t>
                                  </w:r>
                                </w:p>
                              </w:txbxContent>
                            </wps:txbx>
                            <wps:bodyPr wrap="none" tIns="0" bIns="0" rtlCol="0">
                              <a:spAutoFit/>
                            </wps:bodyPr>
                          </wps:wsp>
                          <wps:wsp>
                            <wps:cNvPr id="21" name="TextBox 7"/>
                            <wps:cNvSpPr txBox="1"/>
                            <wps:spPr>
                              <a:xfrm>
                                <a:off x="1187357" y="11082"/>
                                <a:ext cx="1112859" cy="390882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noFill/>
                              </a:ln>
                            </wps:spPr>
                            <wps:txbx>
                              <w:txbxContent>
                                <w:p w14:paraId="7261BBA6" w14:textId="77777777" w:rsidR="005B02FD" w:rsidRDefault="005B02FD" w:rsidP="005B02FD">
                                  <w:pPr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>CD45.1  Mouse</w:t>
                                  </w:r>
                                </w:p>
                              </w:txbxContent>
                            </wps:txbx>
                            <wps:bodyPr wrap="none" lIns="0" tIns="0" rIns="0" bIns="0" rtlCol="0">
                              <a:spAutoFit/>
                            </wps:bodyPr>
                          </wps:wsp>
                          <wps:wsp>
                            <wps:cNvPr id="22" name="TextBox 11"/>
                            <wps:cNvSpPr txBox="1"/>
                            <wps:spPr>
                              <a:xfrm>
                                <a:off x="3407" y="10611"/>
                                <a:ext cx="317835" cy="559412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0DC5EFD4" w14:textId="77777777" w:rsidR="005B02FD" w:rsidRDefault="005B02FD" w:rsidP="005B02FD">
                                  <w:pPr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36"/>
                                      <w:szCs w:val="36"/>
                                    </w:rPr>
                                    <w:t>A</w:t>
                                  </w:r>
                                </w:p>
                              </w:txbxContent>
                            </wps:txbx>
                            <wps:bodyPr wrap="none" lIns="45720" tIns="0" rIns="45720" bIns="0" rtlCol="0">
                              <a:spAutoFit/>
                            </wps:bodyPr>
                          </wps:wsp>
                        </wpg:grpSp>
                        <wpg:grpSp>
                          <wpg:cNvPr id="24" name="Group 24"/>
                          <wpg:cNvGrpSpPr/>
                          <wpg:grpSpPr>
                            <a:xfrm>
                              <a:off x="2323669" y="0"/>
                              <a:ext cx="2286001" cy="2375763"/>
                              <a:chOff x="2319843" y="0"/>
                              <a:chExt cx="3185039" cy="3220661"/>
                            </a:xfrm>
                          </wpg:grpSpPr>
                          <wps:wsp>
                            <wps:cNvPr id="32" name="Rectangle 32"/>
                            <wps:cNvSpPr/>
                            <wps:spPr>
                              <a:xfrm>
                                <a:off x="2319843" y="0"/>
                                <a:ext cx="3185039" cy="309897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  <wpg:grpSp>
                            <wpg:cNvPr id="25" name="Group 25"/>
                            <wpg:cNvGrpSpPr/>
                            <wpg:grpSpPr>
                              <a:xfrm>
                                <a:off x="2337030" y="12010"/>
                                <a:ext cx="3048287" cy="3208651"/>
                                <a:chOff x="2337030" y="12010"/>
                                <a:chExt cx="3048287" cy="3208651"/>
                              </a:xfrm>
                            </wpg:grpSpPr>
                            <wpg:grpSp>
                              <wpg:cNvPr id="26" name="Group 26"/>
                              <wpg:cNvGrpSpPr/>
                              <wpg:grpSpPr>
                                <a:xfrm>
                                  <a:off x="2369046" y="32502"/>
                                  <a:ext cx="3016271" cy="3188159"/>
                                  <a:chOff x="2369046" y="32502"/>
                                  <a:chExt cx="3016271" cy="3188159"/>
                                </a:xfrm>
                              </wpg:grpSpPr>
                              <pic:pic xmlns:pic="http://schemas.openxmlformats.org/drawingml/2006/picture">
                                <pic:nvPicPr>
                                  <pic:cNvPr id="27" name="Picture 27"/>
                                  <pic:cNvPicPr>
                                    <a:picLocks noChangeAspect="1"/>
                                  </pic:cNvPicPr>
                                </pic:nvPicPr>
                                <pic:blipFill rotWithShape="1">
                                  <a:blip r:embed="rId5"/>
                                  <a:srcRect l="4892" b="2660"/>
                                  <a:stretch/>
                                </pic:blipFill>
                                <pic:spPr>
                                  <a:xfrm>
                                    <a:off x="2486412" y="109314"/>
                                    <a:ext cx="2898905" cy="2868567"/>
                                  </a:xfrm>
                                  <a:prstGeom prst="rect">
                                    <a:avLst/>
                                  </a:prstGeom>
                                  <a:ln w="12700">
                                    <a:noFill/>
                                  </a:ln>
                                </pic:spPr>
                              </pic:pic>
                              <wps:wsp>
                                <wps:cNvPr id="28" name="TextBox 8"/>
                                <wps:cNvSpPr txBox="1"/>
                                <wps:spPr>
                                  <a:xfrm rot="16200000">
                                    <a:off x="2302463" y="1190922"/>
                                    <a:ext cx="525104" cy="391937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12700">
                                    <a:noFill/>
                                  </a:ln>
                                </wps:spPr>
                                <wps:txbx>
                                  <w:txbxContent>
                                    <w:p w14:paraId="56775801" w14:textId="77777777" w:rsidR="005B02FD" w:rsidRDefault="005B02FD" w:rsidP="005B02FD">
                                      <w:pPr>
                                        <w:rPr>
                                          <w:sz w:val="24"/>
                                          <w:szCs w:val="24"/>
                                        </w:rPr>
                                      </w:pPr>
                                      <w:r>
                                        <w:rPr>
                                          <w:rFonts w:hAnsi="Calibri"/>
                                          <w:b/>
                                          <w:bCs/>
                                          <w:color w:val="000000" w:themeColor="text1"/>
                                          <w:kern w:val="24"/>
                                          <w:sz w:val="20"/>
                                          <w:szCs w:val="20"/>
                                        </w:rPr>
                                        <w:t>CD45.1</w:t>
                                      </w:r>
                                    </w:p>
                                  </w:txbxContent>
                                </wps:txbx>
                                <wps:bodyPr wrap="none" lIns="0" tIns="0" rIns="0" bIns="0" rtlCol="0">
                                  <a:spAutoFit/>
                                </wps:bodyPr>
                              </wps:wsp>
                              <wps:wsp>
                                <wps:cNvPr id="29" name="TextBox 9"/>
                                <wps:cNvSpPr txBox="1"/>
                                <wps:spPr>
                                  <a:xfrm>
                                    <a:off x="3814871" y="2839315"/>
                                    <a:ext cx="539687" cy="381346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12700">
                                    <a:noFill/>
                                  </a:ln>
                                </wps:spPr>
                                <wps:txbx>
                                  <w:txbxContent>
                                    <w:p w14:paraId="07FA8C37" w14:textId="77777777" w:rsidR="005B02FD" w:rsidRDefault="005B02FD" w:rsidP="005B02FD">
                                      <w:pPr>
                                        <w:rPr>
                                          <w:sz w:val="24"/>
                                          <w:szCs w:val="24"/>
                                        </w:rPr>
                                      </w:pPr>
                                      <w:r>
                                        <w:rPr>
                                          <w:rFonts w:hAnsi="Calibri"/>
                                          <w:b/>
                                          <w:bCs/>
                                          <w:color w:val="000000" w:themeColor="text1"/>
                                          <w:kern w:val="24"/>
                                          <w:sz w:val="20"/>
                                          <w:szCs w:val="20"/>
                                        </w:rPr>
                                        <w:t>CD45.2</w:t>
                                      </w:r>
                                    </w:p>
                                  </w:txbxContent>
                                </wps:txbx>
                                <wps:bodyPr wrap="none" lIns="0" tIns="0" rIns="0" bIns="0" rtlCol="0">
                                  <a:spAutoFit/>
                                </wps:bodyPr>
                              </wps:wsp>
                              <wps:wsp>
                                <wps:cNvPr id="30" name="TextBox 10"/>
                                <wps:cNvSpPr txBox="1"/>
                                <wps:spPr>
                                  <a:xfrm>
                                    <a:off x="3524177" y="32502"/>
                                    <a:ext cx="1215623" cy="381346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12700">
                                    <a:noFill/>
                                  </a:ln>
                                </wps:spPr>
                                <wps:txbx>
                                  <w:txbxContent>
                                    <w:p w14:paraId="414B73E1" w14:textId="77777777" w:rsidR="005B02FD" w:rsidRDefault="005B02FD" w:rsidP="005B02FD">
                                      <w:pPr>
                                        <w:rPr>
                                          <w:sz w:val="24"/>
                                          <w:szCs w:val="24"/>
                                        </w:rPr>
                                      </w:pPr>
                                      <w:r>
                                        <w:rPr>
                                          <w:rFonts w:hAnsi="Calibri"/>
                                          <w:b/>
                                          <w:bCs/>
                                          <w:color w:val="000000" w:themeColor="text1"/>
                                          <w:kern w:val="24"/>
                                          <w:sz w:val="20"/>
                                          <w:szCs w:val="20"/>
                                        </w:rPr>
                                        <w:t>C57BL/6  Mouse</w:t>
                                      </w:r>
                                    </w:p>
                                  </w:txbxContent>
                                </wps:txbx>
                                <wps:bodyPr wrap="none" lIns="0" tIns="0" rIns="0" bIns="0" rtlCol="0">
                                  <a:spAutoFit/>
                                </wps:bodyPr>
                              </wps:wsp>
                            </wpg:grpSp>
                            <wps:wsp>
                              <wps:cNvPr id="31" name="TextBox 12"/>
                              <wps:cNvSpPr txBox="1"/>
                              <wps:spPr>
                                <a:xfrm>
                                  <a:off x="2337030" y="12010"/>
                                  <a:ext cx="306118" cy="545764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29AC77F5" w14:textId="77777777" w:rsidR="005B02FD" w:rsidRDefault="005B02FD" w:rsidP="005B02FD">
                                    <w:pPr>
                                      <w:rPr>
                                        <w:sz w:val="24"/>
                                        <w:szCs w:val="24"/>
                                      </w:rPr>
                                    </w:pPr>
                                    <w:r>
                                      <w:rPr>
                                        <w:rFonts w:hAnsi="Calibri"/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36"/>
                                        <w:szCs w:val="36"/>
                                      </w:rPr>
                                      <w:t>B</w:t>
                                    </w:r>
                                  </w:p>
                                </w:txbxContent>
                              </wps:txbx>
                              <wps:bodyPr wrap="none" lIns="45720" tIns="0" rIns="45720" bIns="0" rtlCol="0">
                                <a:spAutoFit/>
                              </wps:bodyPr>
                            </wps:wsp>
                          </wpg:grpSp>
                        </wpg:grpSp>
                      </wpg:grpSp>
                      <wpg:grpSp>
                        <wpg:cNvPr id="154" name="Group 154"/>
                        <wpg:cNvGrpSpPr/>
                        <wpg:grpSpPr>
                          <a:xfrm>
                            <a:off x="-1" y="2287319"/>
                            <a:ext cx="4669529" cy="4656545"/>
                            <a:chOff x="-9729" y="-8409"/>
                            <a:chExt cx="4669529" cy="4656545"/>
                          </a:xfrm>
                        </wpg:grpSpPr>
                        <wpg:grpSp>
                          <wpg:cNvPr id="33" name="Group 33"/>
                          <wpg:cNvGrpSpPr/>
                          <wpg:grpSpPr>
                            <a:xfrm>
                              <a:off x="0" y="-8409"/>
                              <a:ext cx="4659800" cy="2323592"/>
                              <a:chOff x="3404" y="2284805"/>
                              <a:chExt cx="4659836" cy="2324113"/>
                            </a:xfrm>
                          </wpg:grpSpPr>
                          <wpg:grpSp>
                            <wpg:cNvPr id="34" name="Group 34"/>
                            <wpg:cNvGrpSpPr/>
                            <wpg:grpSpPr>
                              <a:xfrm>
                                <a:off x="3404" y="2293216"/>
                                <a:ext cx="2305563" cy="2315702"/>
                                <a:chOff x="3403" y="2293163"/>
                                <a:chExt cx="3174756" cy="3289640"/>
                              </a:xfrm>
                            </wpg:grpSpPr>
                            <wps:wsp>
                              <wps:cNvPr id="39" name="Rectangle 39"/>
                              <wps:cNvSpPr/>
                              <wps:spPr>
                                <a:xfrm>
                                  <a:off x="3406" y="2341185"/>
                                  <a:ext cx="3135075" cy="3199604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tlCol="0" anchor="ctr"/>
                            </wps:wsp>
                            <pic:pic xmlns:pic="http://schemas.openxmlformats.org/drawingml/2006/picture">
                              <pic:nvPicPr>
                                <pic:cNvPr id="35" name="Picture 35"/>
                                <pic:cNvPicPr>
                                  <a:picLocks noChangeAspect="1"/>
                                </pic:cNvPicPr>
                              </pic:nvPicPr>
                              <pic:blipFill rotWithShape="1">
                                <a:blip r:embed="rId6"/>
                                <a:srcRect l="4854" b="4464"/>
                                <a:stretch/>
                              </pic:blipFill>
                              <pic:spPr>
                                <a:xfrm>
                                  <a:off x="151371" y="2457915"/>
                                  <a:ext cx="2900035" cy="2866433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  <wps:wsp>
                              <wps:cNvPr id="36" name="TextBox 21"/>
                              <wps:cNvSpPr txBox="1"/>
                              <wps:spPr>
                                <a:xfrm rot="16200000">
                                  <a:off x="-39205" y="3572930"/>
                                  <a:ext cx="532220" cy="369869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297A55AE" w14:textId="77777777" w:rsidR="005B02FD" w:rsidRDefault="005B02FD" w:rsidP="005B02FD">
                                    <w:pPr>
                                      <w:rPr>
                                        <w:sz w:val="24"/>
                                        <w:szCs w:val="24"/>
                                      </w:rPr>
                                    </w:pPr>
                                    <w:r>
                                      <w:rPr>
                                        <w:rFonts w:hAnsi="Calibri"/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</w:rPr>
                                      <w:t>CD45.1</w:t>
                                    </w:r>
                                  </w:p>
                                </w:txbxContent>
                              </wps:txbx>
                              <wps:bodyPr wrap="none" lIns="0" tIns="0" rIns="0" bIns="0" rtlCol="0">
                                <a:spAutoFit/>
                              </wps:bodyPr>
                            </wps:wsp>
                            <wps:wsp>
                              <wps:cNvPr id="37" name="TextBox 22"/>
                              <wps:cNvSpPr txBox="1"/>
                              <wps:spPr>
                                <a:xfrm>
                                  <a:off x="1442531" y="5312322"/>
                                  <a:ext cx="515893" cy="270481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0C2E9A66" w14:textId="77777777" w:rsidR="005B02FD" w:rsidRDefault="005B02FD" w:rsidP="005B02FD">
                                    <w:pPr>
                                      <w:rPr>
                                        <w:sz w:val="24"/>
                                        <w:szCs w:val="24"/>
                                      </w:rPr>
                                    </w:pPr>
                                    <w:r>
                                      <w:rPr>
                                        <w:rFonts w:hAnsi="Calibri"/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</w:rPr>
                                      <w:t>CD45.2</w:t>
                                    </w:r>
                                  </w:p>
                                </w:txbxContent>
                              </wps:txbx>
                              <wps:bodyPr wrap="none" lIns="0" tIns="0" rIns="0" bIns="0" rtlCol="0">
                                <a:noAutofit/>
                              </wps:bodyPr>
                            </wps:wsp>
                            <wps:wsp>
                              <wps:cNvPr id="38" name="TextBox 23"/>
                              <wps:cNvSpPr txBox="1"/>
                              <wps:spPr>
                                <a:xfrm>
                                  <a:off x="262928" y="2293163"/>
                                  <a:ext cx="2915231" cy="511473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79EB69DA" w14:textId="77777777" w:rsidR="005B02FD" w:rsidRDefault="005B02FD" w:rsidP="005B02FD">
                                    <w:pPr>
                                      <w:jc w:val="center"/>
                                      <w:rPr>
                                        <w:sz w:val="24"/>
                                        <w:szCs w:val="24"/>
                                      </w:rPr>
                                    </w:pPr>
                                    <w:r>
                                      <w:rPr>
                                        <w:rFonts w:hAnsi="Calibri"/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</w:rPr>
                                      <w:t>C57BL6/J Donor- CD45.1 Recipient_1</w:t>
                                    </w:r>
                                  </w:p>
                                </w:txbxContent>
                              </wps:txbx>
                              <wps:bodyPr wrap="none" rtlCol="0">
                                <a:spAutoFit/>
                              </wps:bodyPr>
                            </wps:wsp>
                            <wps:wsp>
                              <wps:cNvPr id="40" name="TextBox 25"/>
                              <wps:cNvSpPr txBox="1"/>
                              <wps:spPr>
                                <a:xfrm>
                                  <a:off x="3403" y="2341002"/>
                                  <a:ext cx="292922" cy="571912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1D53431E" w14:textId="77777777" w:rsidR="005B02FD" w:rsidRDefault="005B02FD" w:rsidP="005B02FD">
                                    <w:pPr>
                                      <w:rPr>
                                        <w:sz w:val="24"/>
                                        <w:szCs w:val="24"/>
                                      </w:rPr>
                                    </w:pPr>
                                    <w:r>
                                      <w:rPr>
                                        <w:rFonts w:hAnsi="Calibri"/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36"/>
                                        <w:szCs w:val="36"/>
                                      </w:rPr>
                                      <w:t>C</w:t>
                                    </w:r>
                                  </w:p>
                                </w:txbxContent>
                              </wps:txbx>
                              <wps:bodyPr wrap="none" lIns="45720" tIns="0" rIns="45720" bIns="0" rtlCol="0">
                                <a:spAutoFit/>
                              </wps:bodyPr>
                            </wps:wsp>
                          </wpg:grpSp>
                          <wpg:grpSp>
                            <wpg:cNvPr id="41" name="Group 41"/>
                            <wpg:cNvGrpSpPr/>
                            <wpg:grpSpPr>
                              <a:xfrm>
                                <a:off x="2313334" y="2284805"/>
                                <a:ext cx="2349906" cy="2295856"/>
                                <a:chOff x="2314529" y="2280683"/>
                                <a:chExt cx="3244720" cy="3255906"/>
                              </a:xfrm>
                            </wpg:grpSpPr>
                            <wps:wsp>
                              <wps:cNvPr id="47" name="Rectangle 47"/>
                              <wps:cNvSpPr/>
                              <wps:spPr>
                                <a:xfrm>
                                  <a:off x="2331234" y="2336985"/>
                                  <a:ext cx="3135075" cy="3199604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tlCol="0" anchor="ctr"/>
                            </wps:wsp>
                            <pic:pic xmlns:pic="http://schemas.openxmlformats.org/drawingml/2006/picture">
                              <pic:nvPicPr>
                                <pic:cNvPr id="42" name="Picture 42"/>
                                <pic:cNvPicPr>
                                  <a:picLocks noChangeAspect="1"/>
                                </pic:cNvPicPr>
                              </pic:nvPicPr>
                              <pic:blipFill rotWithShape="1">
                                <a:blip r:embed="rId7"/>
                                <a:srcRect l="4967" b="3789"/>
                                <a:stretch/>
                              </pic:blipFill>
                              <pic:spPr>
                                <a:xfrm>
                                  <a:off x="2493507" y="2431941"/>
                                  <a:ext cx="2896608" cy="2886704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  <wps:wsp>
                              <wps:cNvPr id="43" name="TextBox 28"/>
                              <wps:cNvSpPr txBox="1"/>
                              <wps:spPr>
                                <a:xfrm rot="16200000">
                                  <a:off x="2167766" y="3543920"/>
                                  <a:ext cx="790671" cy="497145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7BB6815C" w14:textId="77777777" w:rsidR="005B02FD" w:rsidRDefault="005B02FD" w:rsidP="005B02FD">
                                    <w:pPr>
                                      <w:rPr>
                                        <w:sz w:val="24"/>
                                        <w:szCs w:val="24"/>
                                      </w:rPr>
                                    </w:pPr>
                                    <w:r>
                                      <w:rPr>
                                        <w:rFonts w:hAnsi="Calibri"/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</w:rPr>
                                      <w:t>CD45.1</w:t>
                                    </w:r>
                                  </w:p>
                                </w:txbxContent>
                              </wps:txbx>
                              <wps:bodyPr wrap="none" rtlCol="0">
                                <a:spAutoFit/>
                              </wps:bodyPr>
                            </wps:wsp>
                            <wps:wsp>
                              <wps:cNvPr id="45" name="TextBox 29"/>
                              <wps:cNvSpPr txBox="1"/>
                              <wps:spPr>
                                <a:xfrm>
                                  <a:off x="3721849" y="5226429"/>
                                  <a:ext cx="769829" cy="308289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0BAB8065" w14:textId="77777777" w:rsidR="005B02FD" w:rsidRDefault="005B02FD" w:rsidP="005B02FD">
                                    <w:pPr>
                                      <w:rPr>
                                        <w:sz w:val="24"/>
                                        <w:szCs w:val="24"/>
                                      </w:rPr>
                                    </w:pPr>
                                    <w:r>
                                      <w:rPr>
                                        <w:rFonts w:hAnsi="Calibri"/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</w:rPr>
                                      <w:t>CD45.2</w:t>
                                    </w:r>
                                  </w:p>
                                </w:txbxContent>
                              </wps:txbx>
                              <wps:bodyPr wrap="none" rtlCol="0">
                                <a:noAutofit/>
                              </wps:bodyPr>
                            </wps:wsp>
                            <wps:wsp>
                              <wps:cNvPr id="46" name="TextBox 30"/>
                              <wps:cNvSpPr txBox="1"/>
                              <wps:spPr>
                                <a:xfrm>
                                  <a:off x="2636004" y="2280683"/>
                                  <a:ext cx="2923245" cy="510605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5FCA8262" w14:textId="77777777" w:rsidR="005B02FD" w:rsidRDefault="005B02FD" w:rsidP="005B02FD">
                                    <w:pPr>
                                      <w:jc w:val="center"/>
                                      <w:rPr>
                                        <w:sz w:val="24"/>
                                        <w:szCs w:val="24"/>
                                      </w:rPr>
                                    </w:pPr>
                                    <w:r>
                                      <w:rPr>
                                        <w:rFonts w:hAnsi="Calibri"/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</w:rPr>
                                      <w:t>C57BL6/J Donor- CD45.1 Recipient_2</w:t>
                                    </w:r>
                                  </w:p>
                                </w:txbxContent>
                              </wps:txbx>
                              <wps:bodyPr wrap="none" rtlCol="0">
                                <a:spAutoFit/>
                              </wps:bodyPr>
                            </wps:wsp>
                            <wps:wsp>
                              <wps:cNvPr id="48" name="TextBox 32"/>
                              <wps:cNvSpPr txBox="1"/>
                              <wps:spPr>
                                <a:xfrm>
                                  <a:off x="2345993" y="2336803"/>
                                  <a:ext cx="325292" cy="57094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423D62E7" w14:textId="77777777" w:rsidR="005B02FD" w:rsidRDefault="005B02FD" w:rsidP="005B02FD">
                                    <w:pPr>
                                      <w:rPr>
                                        <w:sz w:val="24"/>
                                        <w:szCs w:val="24"/>
                                      </w:rPr>
                                    </w:pPr>
                                    <w:r>
                                      <w:rPr>
                                        <w:rFonts w:hAnsi="Calibri"/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36"/>
                                        <w:szCs w:val="36"/>
                                      </w:rPr>
                                      <w:t>D</w:t>
                                    </w:r>
                                  </w:p>
                                </w:txbxContent>
                              </wps:txbx>
                              <wps:bodyPr wrap="none" lIns="45720" tIns="0" rIns="45720" bIns="0" rtlCol="0">
                                <a:spAutoFit/>
                              </wps:bodyPr>
                            </wps:wsp>
                          </wpg:grpSp>
                        </wpg:grpSp>
                        <wpg:grpSp>
                          <wpg:cNvPr id="153" name="Group 153"/>
                          <wpg:cNvGrpSpPr/>
                          <wpg:grpSpPr>
                            <a:xfrm>
                              <a:off x="-9729" y="2295728"/>
                              <a:ext cx="4659857" cy="2352408"/>
                              <a:chOff x="-9729" y="0"/>
                              <a:chExt cx="4659857" cy="2352408"/>
                            </a:xfrm>
                          </wpg:grpSpPr>
                          <wpg:grpSp>
                            <wpg:cNvPr id="49" name="Group 49"/>
                            <wpg:cNvGrpSpPr/>
                            <wpg:grpSpPr>
                              <a:xfrm>
                                <a:off x="-9729" y="0"/>
                                <a:ext cx="2336280" cy="2305347"/>
                                <a:chOff x="-13360" y="4586569"/>
                                <a:chExt cx="3208230" cy="3247673"/>
                              </a:xfrm>
                            </wpg:grpSpPr>
                            <wpg:grpSp>
                              <wpg:cNvPr id="50" name="Group 50"/>
                              <wpg:cNvGrpSpPr/>
                              <wpg:grpSpPr>
                                <a:xfrm>
                                  <a:off x="-13360" y="4586569"/>
                                  <a:ext cx="3208230" cy="3247673"/>
                                  <a:chOff x="-13360" y="4586569"/>
                                  <a:chExt cx="3208230" cy="3247673"/>
                                </a:xfrm>
                              </wpg:grpSpPr>
                              <wps:wsp>
                                <wps:cNvPr id="80" name="Rectangle 80"/>
                                <wps:cNvSpPr/>
                                <wps:spPr>
                                  <a:xfrm>
                                    <a:off x="-13360" y="4633572"/>
                                    <a:ext cx="3135075" cy="3199604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50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tlCol="0" anchor="ctr"/>
                              </wps:wsp>
                              <pic:pic xmlns:pic="http://schemas.openxmlformats.org/drawingml/2006/picture">
                                <pic:nvPicPr>
                                  <pic:cNvPr id="51" name="Picture 51"/>
                                  <pic:cNvPicPr>
                                    <a:picLocks noChangeAspect="1"/>
                                  </pic:cNvPicPr>
                                </pic:nvPicPr>
                                <pic:blipFill rotWithShape="1">
                                  <a:blip r:embed="rId8"/>
                                  <a:srcRect l="7292" b="3816"/>
                                  <a:stretch/>
                                </pic:blipFill>
                                <pic:spPr>
                                  <a:xfrm>
                                    <a:off x="218245" y="4746538"/>
                                    <a:ext cx="2825734" cy="2885884"/>
                                  </a:xfrm>
                                  <a:prstGeom prst="rect">
                                    <a:avLst/>
                                  </a:prstGeom>
                                </pic:spPr>
                              </pic:pic>
                              <wps:wsp>
                                <wps:cNvPr id="52" name="TextBox 35"/>
                                <wps:cNvSpPr txBox="1"/>
                                <wps:spPr>
                                  <a:xfrm>
                                    <a:off x="287717" y="4586569"/>
                                    <a:ext cx="2907153" cy="507175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</wps:spPr>
                                <wps:txbx>
                                  <w:txbxContent>
                                    <w:p w14:paraId="76DDA552" w14:textId="77777777" w:rsidR="005B02FD" w:rsidRDefault="005B02FD" w:rsidP="005B02FD">
                                      <w:pPr>
                                        <w:jc w:val="center"/>
                                        <w:rPr>
                                          <w:sz w:val="24"/>
                                          <w:szCs w:val="24"/>
                                        </w:rPr>
                                      </w:pPr>
                                      <w:r>
                                        <w:rPr>
                                          <w:rFonts w:hAnsi="Calibri"/>
                                          <w:b/>
                                          <w:bCs/>
                                          <w:color w:val="000000" w:themeColor="text1"/>
                                          <w:kern w:val="24"/>
                                          <w:sz w:val="20"/>
                                          <w:szCs w:val="20"/>
                                        </w:rPr>
                                        <w:t>C57BL6/J Donor- CD45.1 Recipient_3</w:t>
                                      </w:r>
                                    </w:p>
                                  </w:txbxContent>
                                </wps:txbx>
                                <wps:bodyPr wrap="none" rtlCol="0">
                                  <a:spAutoFit/>
                                </wps:bodyPr>
                              </wps:wsp>
                              <wps:wsp>
                                <wps:cNvPr id="53" name="TextBox 36"/>
                                <wps:cNvSpPr txBox="1"/>
                                <wps:spPr>
                                  <a:xfrm rot="16200000">
                                    <a:off x="-105780" y="5781821"/>
                                    <a:ext cx="642242" cy="368845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</wps:spPr>
                                <wps:txbx>
                                  <w:txbxContent>
                                    <w:p w14:paraId="449A44D5" w14:textId="77777777" w:rsidR="005B02FD" w:rsidRDefault="005B02FD" w:rsidP="005B02FD">
                                      <w:pPr>
                                        <w:rPr>
                                          <w:sz w:val="24"/>
                                          <w:szCs w:val="24"/>
                                        </w:rPr>
                                      </w:pPr>
                                      <w:r>
                                        <w:rPr>
                                          <w:rFonts w:hAnsi="Calibri"/>
                                          <w:b/>
                                          <w:bCs/>
                                          <w:color w:val="000000" w:themeColor="text1"/>
                                          <w:kern w:val="24"/>
                                          <w:sz w:val="20"/>
                                          <w:szCs w:val="20"/>
                                        </w:rPr>
                                        <w:t>CD45.1</w:t>
                                      </w:r>
                                    </w:p>
                                  </w:txbxContent>
                                </wps:txbx>
                                <wps:bodyPr wrap="square" lIns="0" tIns="0" rIns="0" bIns="0" rtlCol="0">
                                  <a:spAutoFit/>
                                </wps:bodyPr>
                              </wps:wsp>
                              <wps:wsp>
                                <wps:cNvPr id="54" name="TextBox 37"/>
                                <wps:cNvSpPr txBox="1"/>
                                <wps:spPr>
                                  <a:xfrm>
                                    <a:off x="1439706" y="7588814"/>
                                    <a:ext cx="615612" cy="245428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</wps:spPr>
                                <wps:txbx>
                                  <w:txbxContent>
                                    <w:p w14:paraId="1DB08218" w14:textId="77777777" w:rsidR="005B02FD" w:rsidRDefault="005B02FD" w:rsidP="005B02FD">
                                      <w:pPr>
                                        <w:rPr>
                                          <w:sz w:val="24"/>
                                          <w:szCs w:val="24"/>
                                        </w:rPr>
                                      </w:pPr>
                                      <w:r>
                                        <w:rPr>
                                          <w:rFonts w:hAnsi="Calibri"/>
                                          <w:b/>
                                          <w:bCs/>
                                          <w:color w:val="000000" w:themeColor="text1"/>
                                          <w:kern w:val="24"/>
                                          <w:sz w:val="20"/>
                                          <w:szCs w:val="20"/>
                                        </w:rPr>
                                        <w:t>CD45.2</w:t>
                                      </w:r>
                                    </w:p>
                                  </w:txbxContent>
                                </wps:txbx>
                                <wps:bodyPr wrap="square" lIns="0" tIns="0" rIns="0" bIns="0" rtlCol="0">
                                  <a:noAutofit/>
                                </wps:bodyPr>
                              </wps:wsp>
                            </wpg:grpSp>
                            <wps:wsp>
                              <wps:cNvPr id="144" name="TextBox 45"/>
                              <wps:cNvSpPr txBox="1"/>
                              <wps:spPr>
                                <a:xfrm>
                                  <a:off x="20790" y="4655061"/>
                                  <a:ext cx="279031" cy="567105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7C2AD78D" w14:textId="77777777" w:rsidR="005B02FD" w:rsidRDefault="005B02FD" w:rsidP="005B02FD">
                                    <w:pPr>
                                      <w:rPr>
                                        <w:sz w:val="24"/>
                                        <w:szCs w:val="24"/>
                                      </w:rPr>
                                    </w:pPr>
                                    <w:r>
                                      <w:rPr>
                                        <w:rFonts w:hAnsi="Calibri"/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36"/>
                                        <w:szCs w:val="36"/>
                                      </w:rPr>
                                      <w:t>E</w:t>
                                    </w:r>
                                  </w:p>
                                </w:txbxContent>
                              </wps:txbx>
                              <wps:bodyPr wrap="none" lIns="45720" tIns="0" rIns="45720" bIns="0" rtlCol="0">
                                <a:spAutoFit/>
                              </wps:bodyPr>
                            </wps:wsp>
                          </wpg:grpSp>
                          <wpg:grpSp>
                            <wpg:cNvPr id="145" name="Group 145"/>
                            <wpg:cNvGrpSpPr/>
                            <wpg:grpSpPr>
                              <a:xfrm>
                                <a:off x="2317750" y="19455"/>
                                <a:ext cx="2332378" cy="2332953"/>
                                <a:chOff x="2307996" y="4608087"/>
                                <a:chExt cx="3200133" cy="3295232"/>
                              </a:xfrm>
                            </wpg:grpSpPr>
                            <wpg:grpSp>
                              <wpg:cNvPr id="146" name="Group 146"/>
                              <wpg:cNvGrpSpPr/>
                              <wpg:grpSpPr>
                                <a:xfrm>
                                  <a:off x="2307996" y="4608087"/>
                                  <a:ext cx="3200133" cy="3295232"/>
                                  <a:chOff x="2307996" y="4608087"/>
                                  <a:chExt cx="3200133" cy="3295232"/>
                                </a:xfrm>
                              </wpg:grpSpPr>
                              <wps:wsp>
                                <wps:cNvPr id="150" name="Rectangle 150"/>
                                <wps:cNvSpPr/>
                                <wps:spPr>
                                  <a:xfrm>
                                    <a:off x="2307996" y="4636497"/>
                                    <a:ext cx="3135075" cy="3199604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50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tlCol="0" anchor="ctr"/>
                              </wps:wsp>
                              <pic:pic xmlns:pic="http://schemas.openxmlformats.org/drawingml/2006/picture">
                                <pic:nvPicPr>
                                  <pic:cNvPr id="147" name="Picture 147"/>
                                  <pic:cNvPicPr>
                                    <a:picLocks noChangeAspect="1"/>
                                  </pic:cNvPicPr>
                                </pic:nvPicPr>
                                <pic:blipFill rotWithShape="1">
                                  <a:blip r:embed="rId9"/>
                                  <a:srcRect l="6839" b="5329"/>
                                  <a:stretch/>
                                </pic:blipFill>
                                <pic:spPr>
                                  <a:xfrm>
                                    <a:off x="2554027" y="4758433"/>
                                    <a:ext cx="2839547" cy="2840482"/>
                                  </a:xfrm>
                                  <a:prstGeom prst="rect">
                                    <a:avLst/>
                                  </a:prstGeom>
                                </pic:spPr>
                              </pic:pic>
                              <wps:wsp>
                                <wps:cNvPr id="148" name="TextBox 39"/>
                                <wps:cNvSpPr txBox="1"/>
                                <wps:spPr>
                                  <a:xfrm rot="16200000">
                                    <a:off x="2171203" y="5788889"/>
                                    <a:ext cx="787229" cy="493991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</wps:spPr>
                                <wps:txbx>
                                  <w:txbxContent>
                                    <w:p w14:paraId="0FE0A6AC" w14:textId="77777777" w:rsidR="005B02FD" w:rsidRDefault="005B02FD" w:rsidP="005B02FD">
                                      <w:pPr>
                                        <w:rPr>
                                          <w:sz w:val="24"/>
                                          <w:szCs w:val="24"/>
                                        </w:rPr>
                                      </w:pPr>
                                      <w:r>
                                        <w:rPr>
                                          <w:rFonts w:hAnsi="Calibri"/>
                                          <w:b/>
                                          <w:bCs/>
                                          <w:color w:val="000000" w:themeColor="text1"/>
                                          <w:kern w:val="24"/>
                                          <w:sz w:val="20"/>
                                          <w:szCs w:val="20"/>
                                        </w:rPr>
                                        <w:t>CD45.1</w:t>
                                      </w:r>
                                    </w:p>
                                  </w:txbxContent>
                                </wps:txbx>
                                <wps:bodyPr wrap="none" rtlCol="0">
                                  <a:spAutoFit/>
                                </wps:bodyPr>
                              </wps:wsp>
                              <wps:wsp>
                                <wps:cNvPr id="149" name="TextBox 40"/>
                                <wps:cNvSpPr txBox="1"/>
                                <wps:spPr>
                                  <a:xfrm>
                                    <a:off x="3713553" y="7534723"/>
                                    <a:ext cx="764947" cy="368596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</wps:spPr>
                                <wps:txbx>
                                  <w:txbxContent>
                                    <w:p w14:paraId="5DC3AF7D" w14:textId="77777777" w:rsidR="005B02FD" w:rsidRDefault="005B02FD" w:rsidP="005B02FD">
                                      <w:pPr>
                                        <w:rPr>
                                          <w:sz w:val="24"/>
                                          <w:szCs w:val="24"/>
                                        </w:rPr>
                                      </w:pPr>
                                      <w:r>
                                        <w:rPr>
                                          <w:rFonts w:hAnsi="Calibri"/>
                                          <w:b/>
                                          <w:bCs/>
                                          <w:color w:val="000000" w:themeColor="text1"/>
                                          <w:kern w:val="24"/>
                                          <w:sz w:val="20"/>
                                          <w:szCs w:val="20"/>
                                        </w:rPr>
                                        <w:t>CD45.2</w:t>
                                      </w:r>
                                    </w:p>
                                  </w:txbxContent>
                                </wps:txbx>
                                <wps:bodyPr wrap="none" rtlCol="0">
                                  <a:noAutofit/>
                                </wps:bodyPr>
                              </wps:wsp>
                              <wps:wsp>
                                <wps:cNvPr id="151" name="TextBox 42"/>
                                <wps:cNvSpPr txBox="1"/>
                                <wps:spPr>
                                  <a:xfrm>
                                    <a:off x="2603424" y="4608087"/>
                                    <a:ext cx="2904705" cy="508382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</wps:spPr>
                                <wps:txbx>
                                  <w:txbxContent>
                                    <w:p w14:paraId="513C661D" w14:textId="77777777" w:rsidR="005B02FD" w:rsidRDefault="005B02FD" w:rsidP="005B02FD">
                                      <w:pPr>
                                        <w:jc w:val="center"/>
                                        <w:rPr>
                                          <w:sz w:val="24"/>
                                          <w:szCs w:val="24"/>
                                        </w:rPr>
                                      </w:pPr>
                                      <w:r>
                                        <w:rPr>
                                          <w:rFonts w:hAnsi="Calibri"/>
                                          <w:b/>
                                          <w:bCs/>
                                          <w:color w:val="000000" w:themeColor="text1"/>
                                          <w:kern w:val="24"/>
                                          <w:sz w:val="20"/>
                                          <w:szCs w:val="20"/>
                                        </w:rPr>
                                        <w:t>C57BL6/J Donor- CD45.1 Recipient_4</w:t>
                                      </w:r>
                                    </w:p>
                                  </w:txbxContent>
                                </wps:txbx>
                                <wps:bodyPr wrap="none" rtlCol="0">
                                  <a:spAutoFit/>
                                </wps:bodyPr>
                              </wps:wsp>
                            </wpg:grpSp>
                            <wps:wsp>
                              <wps:cNvPr id="152" name="TextBox 46"/>
                              <wps:cNvSpPr txBox="1"/>
                              <wps:spPr>
                                <a:xfrm>
                                  <a:off x="2333293" y="4654371"/>
                                  <a:ext cx="270084" cy="568455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79FBB7F6" w14:textId="77777777" w:rsidR="005B02FD" w:rsidRDefault="005B02FD" w:rsidP="005B02FD">
                                    <w:pPr>
                                      <w:rPr>
                                        <w:sz w:val="24"/>
                                        <w:szCs w:val="24"/>
                                      </w:rPr>
                                    </w:pPr>
                                    <w:r>
                                      <w:rPr>
                                        <w:rFonts w:hAnsi="Calibri"/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36"/>
                                        <w:szCs w:val="36"/>
                                      </w:rPr>
                                      <w:t>F</w:t>
                                    </w:r>
                                  </w:p>
                                </w:txbxContent>
                              </wps:txbx>
                              <wps:bodyPr wrap="none" lIns="45720" tIns="0" rIns="45720" bIns="0" rtlCol="0">
                                <a:spAutoFit/>
                              </wps:bodyPr>
                            </wps:wsp>
                          </wpg:grpSp>
                        </wpg:grpSp>
                      </wpg:grpSp>
                    </wpg:wgp>
                  </a:graphicData>
                </a:graphic>
              </wp:anchor>
            </w:drawing>
          </mc:Choice>
          <mc:Fallback>
            <w:pict>
              <v:group w14:anchorId="0720A3FD" id="Group 155" o:spid="_x0000_s1026" style="position:absolute;margin-left:1.5pt;margin-top:1.05pt;width:367.65pt;height:546.75pt;z-index:251659264" coordorigin="" coordsize="46695,69438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">
                <v:group id="Group 5" o:spid="_x0000_s1027" style="position:absolute;width:46159;height:23798" coordorigin="-63" coordsize="46159,23798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">
                  <v:rect id="Rectangle 23" o:spid="_x0000_s1028" style="position:absolute;left:-63;width:22859;height:22860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" filled="f" strokecolor="black [3213]" strokeweight="1pt"/>
                  <v:group id="Group 17" o:spid="_x0000_s1029" style="position:absolute;left:34;top:106;width:22122;height:23692" coordorigin="34,106" coordsize="30503,32921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">
                    <v:shapetype id="_x0000_t75" coordsize="21600,21600" o:spt="75" o:preferrelative="t" path="m@4@5l@4@11@9@11@9@5xe" filled="f" stroked="f">
                      <v:stroke joinstyle="miter"/>
                      <v:formulas>
                        <v:f eqn="if lineDrawn pixelLineWidth 0"/>
                        <v:f eqn="sum @0 1 0"/>
                        <v:f eqn="sum 0 0 @1"/>
                        <v:f eqn="prod @2 1 2"/>
                        <v:f eqn="prod @3 21600 pixelWidth"/>
                        <v:f eqn="prod @3 21600 pixelHeight"/>
                        <v:f eqn="sum @0 0 1"/>
                        <v:f eqn="prod @6 1 2"/>
                        <v:f eqn="prod @7 21600 pixelWidth"/>
                        <v:f eqn="sum @8 21600 0"/>
                        <v:f eqn="prod @7 21600 pixelHeight"/>
                        <v:f eqn="sum @10 21600 0"/>
                      </v:formulas>
                      <v:path o:extrusionok="f" gradientshapeok="t" o:connecttype="rect"/>
                      <o:lock v:ext="edit" aspectratio="t"/>
                    </v:shapetype>
                    <v:shape id="Picture 18" o:spid="_x0000_s1030" type="#_x0000_t75" style="position:absolute;left:1515;top:842;width:29023;height:29153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" strokeweight="1pt">
                      <v:imagedata r:id="rId10" o:title="" cropbottom="1857f" cropleft="3134f"/>
                    </v:shape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Box 5" o:spid="_x0000_s1031" type="#_x0000_t202" style="position:absolute;left:-1632;top:12125;width:7923;height:3878;rotation:-90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" filled="f" stroked="f" strokeweight="1pt">
                      <v:textbox style="mso-fit-shape-to-text:t" inset=",0,,0">
                        <w:txbxContent>
                          <w:p w14:paraId="46095BDE" w14:textId="77777777" w:rsidR="005B02FD" w:rsidRDefault="005B02FD" w:rsidP="005B02FD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CD45.1</w:t>
                            </w:r>
                          </w:p>
                        </w:txbxContent>
                      </v:textbox>
                    </v:shape>
                    <v:shape id="TextBox 6" o:spid="_x0000_s1032" type="#_x0000_t202" style="position:absolute;left:13925;top:29119;width:7863;height:3908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" filled="f" stroked="f" strokeweight="1pt">
                      <v:textbox style="mso-fit-shape-to-text:t" inset=",0,,0">
                        <w:txbxContent>
                          <w:p w14:paraId="1B74C1C3" w14:textId="77777777" w:rsidR="005B02FD" w:rsidRDefault="005B02FD" w:rsidP="005B02FD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CD45.2</w:t>
                            </w:r>
                          </w:p>
                        </w:txbxContent>
                      </v:textbox>
                    </v:shape>
                    <v:shape id="TextBox 7" o:spid="_x0000_s1033" type="#_x0000_t202" style="position:absolute;left:11873;top:110;width:11129;height:3909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" filled="f" stroked="f" strokeweight="1pt">
                      <v:textbox style="mso-fit-shape-to-text:t" inset="0,0,0,0">
                        <w:txbxContent>
                          <w:p w14:paraId="7261BBA6" w14:textId="77777777" w:rsidR="005B02FD" w:rsidRDefault="005B02FD" w:rsidP="005B02FD">
                            <w:pPr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CD45.1  Mouse</w:t>
                            </w:r>
                          </w:p>
                        </w:txbxContent>
                      </v:textbox>
                    </v:shape>
                    <v:shape id="TextBox 11" o:spid="_x0000_s1034" type="#_x0000_t202" style="position:absolute;left:34;top:106;width:3178;height:5594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" filled="f" stroked="f">
                      <v:textbox style="mso-fit-shape-to-text:t" inset="3.6pt,0,3.6pt,0">
                        <w:txbxContent>
                          <w:p w14:paraId="0DC5EFD4" w14:textId="77777777" w:rsidR="005B02FD" w:rsidRDefault="005B02FD" w:rsidP="005B02FD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A</w:t>
                            </w:r>
                          </w:p>
                        </w:txbxContent>
                      </v:textbox>
                    </v:shape>
                  </v:group>
                  <v:group id="Group 24" o:spid="_x0000_s1035" style="position:absolute;left:23236;width:22860;height:23757" coordorigin="23198" coordsize="31850,3220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">
                    <v:rect id="Rectangle 32" o:spid="_x0000_s1036" style="position:absolute;left:23198;width:31850;height:30989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" filled="f" strokecolor="black [3213]" strokeweight="1pt"/>
                    <v:group id="Group 25" o:spid="_x0000_s1037" style="position:absolute;left:23370;top:120;width:30483;height:32086" coordorigin="23370,120" coordsize="30482,3208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">
                      <v:group id="Group 26" o:spid="_x0000_s1038" style="position:absolute;left:23690;top:325;width:30163;height:31881" coordorigin="23690,325" coordsize="30162,31881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">
                        <v:shape id="Picture 27" o:spid="_x0000_s1039" type="#_x0000_t75" style="position:absolute;left:24864;top:1093;width:28989;height:28685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" strokeweight="1pt">
                          <v:imagedata r:id="rId11" o:title="" cropbottom="1743f" cropleft="3206f"/>
                        </v:shape>
                        <v:shape id="TextBox 8" o:spid="_x0000_s1040" type="#_x0000_t202" style="position:absolute;left:23024;top:11909;width:5251;height:3919;rotation:-90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" filled="f" stroked="f" strokeweight="1pt">
                          <v:textbox style="mso-fit-shape-to-text:t" inset="0,0,0,0">
                            <w:txbxContent>
                              <w:p w14:paraId="56775801" w14:textId="77777777" w:rsidR="005B02FD" w:rsidRDefault="005B02FD" w:rsidP="005B02FD">
                                <w:pPr>
                                  <w:rPr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hAnsi="Calibri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CD45.1</w:t>
                                </w:r>
                              </w:p>
                            </w:txbxContent>
                          </v:textbox>
                        </v:shape>
                        <v:shape id="TextBox 9" o:spid="_x0000_s1041" type="#_x0000_t202" style="position:absolute;left:38148;top:28393;width:5397;height:3813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" filled="f" stroked="f" strokeweight="1pt">
                          <v:textbox style="mso-fit-shape-to-text:t" inset="0,0,0,0">
                            <w:txbxContent>
                              <w:p w14:paraId="07FA8C37" w14:textId="77777777" w:rsidR="005B02FD" w:rsidRDefault="005B02FD" w:rsidP="005B02FD">
                                <w:pPr>
                                  <w:rPr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hAnsi="Calibri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CD45.2</w:t>
                                </w:r>
                              </w:p>
                            </w:txbxContent>
                          </v:textbox>
                        </v:shape>
                        <v:shape id="TextBox 10" o:spid="_x0000_s1042" type="#_x0000_t202" style="position:absolute;left:35241;top:325;width:12157;height:3813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" filled="f" stroked="f" strokeweight="1pt">
                          <v:textbox style="mso-fit-shape-to-text:t" inset="0,0,0,0">
                            <w:txbxContent>
                              <w:p w14:paraId="414B73E1" w14:textId="77777777" w:rsidR="005B02FD" w:rsidRDefault="005B02FD" w:rsidP="005B02FD">
                                <w:pPr>
                                  <w:rPr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hAnsi="Calibri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C57BL/6  Mouse</w:t>
                                </w:r>
                              </w:p>
                            </w:txbxContent>
                          </v:textbox>
                        </v:shape>
                      </v:group>
                      <v:shape id="TextBox 12" o:spid="_x0000_s1043" type="#_x0000_t202" style="position:absolute;left:23370;top:120;width:3061;height:5457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" filled="f" stroked="f">
                        <v:textbox style="mso-fit-shape-to-text:t" inset="3.6pt,0,3.6pt,0">
                          <w:txbxContent>
                            <w:p w14:paraId="29AC77F5" w14:textId="77777777" w:rsidR="005B02FD" w:rsidRDefault="005B02FD" w:rsidP="005B02FD">
                              <w:pPr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B</w:t>
                              </w:r>
                            </w:p>
                          </w:txbxContent>
                        </v:textbox>
                      </v:shape>
                    </v:group>
                  </v:group>
                </v:group>
                <v:group id="Group 154" o:spid="_x0000_s1044" style="position:absolute;top:22873;width:46695;height:46565" coordorigin="-97,-84" coordsize="46695,4656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">
                  <v:group id="Group 33" o:spid="_x0000_s1045" style="position:absolute;top:-84;width:46598;height:23235" coordorigin="34,22848" coordsize="46598,23241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">
                    <v:group id="Group 34" o:spid="_x0000_s1046" style="position:absolute;left:34;top:22932;width:23055;height:23157" coordorigin="34,22931" coordsize="31747,3289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">
                      <v:rect id="Rectangle 39" o:spid="_x0000_s1047" style="position:absolute;left:34;top:23411;width:31350;height:31996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" filled="f" strokecolor="black [3213]" strokeweight="1pt"/>
                      <v:shape id="Picture 35" o:spid="_x0000_s1048" type="#_x0000_t75" style="position:absolute;left:1513;top:24579;width:29001;height:28664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">
                        <v:imagedata r:id="rId12" o:title="" cropbottom="2926f" cropleft="3181f"/>
                      </v:shape>
                      <v:shape id="TextBox 21" o:spid="_x0000_s1049" type="#_x0000_t202" style="position:absolute;left:-392;top:35728;width:5322;height:3699;rotation:-90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" filled="f" stroked="f">
                        <v:textbox style="mso-fit-shape-to-text:t" inset="0,0,0,0">
                          <w:txbxContent>
                            <w:p w14:paraId="297A55AE" w14:textId="77777777" w:rsidR="005B02FD" w:rsidRDefault="005B02FD" w:rsidP="005B02FD">
                              <w:pPr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CD45.1</w:t>
                              </w:r>
                            </w:p>
                          </w:txbxContent>
                        </v:textbox>
                      </v:shape>
                      <v:shape id="TextBox 22" o:spid="_x0000_s1050" type="#_x0000_t202" style="position:absolute;left:14425;top:53123;width:5159;height:2705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" filled="f" stroked="f">
                        <v:textbox inset="0,0,0,0">
                          <w:txbxContent>
                            <w:p w14:paraId="0C2E9A66" w14:textId="77777777" w:rsidR="005B02FD" w:rsidRDefault="005B02FD" w:rsidP="005B02FD">
                              <w:pPr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CD45.2</w:t>
                              </w:r>
                            </w:p>
                          </w:txbxContent>
                        </v:textbox>
                      </v:shape>
                      <v:shape id="TextBox 23" o:spid="_x0000_s1051" type="#_x0000_t202" style="position:absolute;left:2629;top:22931;width:29152;height:5115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" filled="f" stroked="f">
                        <v:textbox style="mso-fit-shape-to-text:t">
                          <w:txbxContent>
                            <w:p w14:paraId="79EB69DA" w14:textId="77777777" w:rsidR="005B02FD" w:rsidRDefault="005B02FD" w:rsidP="005B02FD">
                              <w:pPr>
                                <w:jc w:val="center"/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C57BL6/J Donor- CD45.1 Recipient_1</w:t>
                              </w:r>
                            </w:p>
                          </w:txbxContent>
                        </v:textbox>
                      </v:shape>
                      <v:shape id="TextBox 25" o:spid="_x0000_s1052" type="#_x0000_t202" style="position:absolute;left:34;top:23410;width:2929;height:5719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" filled="f" stroked="f">
                        <v:textbox style="mso-fit-shape-to-text:t" inset="3.6pt,0,3.6pt,0">
                          <w:txbxContent>
                            <w:p w14:paraId="1D53431E" w14:textId="77777777" w:rsidR="005B02FD" w:rsidRDefault="005B02FD" w:rsidP="005B02FD">
                              <w:pPr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C</w:t>
                              </w:r>
                            </w:p>
                          </w:txbxContent>
                        </v:textbox>
                      </v:shape>
                    </v:group>
                    <v:group id="Group 41" o:spid="_x0000_s1053" style="position:absolute;left:23133;top:22848;width:23499;height:22958" coordorigin="23145,22806" coordsize="32447,32559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">
                      <v:rect id="Rectangle 47" o:spid="_x0000_s1054" style="position:absolute;left:23312;top:23369;width:31351;height:31996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" filled="f" strokecolor="black [3213]" strokeweight="1pt"/>
                      <v:shape id="Picture 42" o:spid="_x0000_s1055" type="#_x0000_t75" style="position:absolute;left:24935;top:24319;width:28966;height:28867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">
                        <v:imagedata r:id="rId13" o:title="" cropbottom="2483f" cropleft="3255f"/>
                      </v:shape>
                      <v:shape id="TextBox 28" o:spid="_x0000_s1056" type="#_x0000_t202" style="position:absolute;left:21677;top:35439;width:7907;height:4971;rotation:-90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" filled="f" stroked="f">
                        <v:textbox style="mso-fit-shape-to-text:t">
                          <w:txbxContent>
                            <w:p w14:paraId="7BB6815C" w14:textId="77777777" w:rsidR="005B02FD" w:rsidRDefault="005B02FD" w:rsidP="005B02FD">
                              <w:pPr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CD45.1</w:t>
                              </w:r>
                            </w:p>
                          </w:txbxContent>
                        </v:textbox>
                      </v:shape>
                      <v:shape id="TextBox 29" o:spid="_x0000_s1057" type="#_x0000_t202" style="position:absolute;left:37218;top:52264;width:7698;height:3083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" filled="f" stroked="f">
                        <v:textbox>
                          <w:txbxContent>
                            <w:p w14:paraId="0BAB8065" w14:textId="77777777" w:rsidR="005B02FD" w:rsidRDefault="005B02FD" w:rsidP="005B02FD">
                              <w:pPr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CD45.2</w:t>
                              </w:r>
                            </w:p>
                          </w:txbxContent>
                        </v:textbox>
                      </v:shape>
                      <v:shape id="TextBox 30" o:spid="_x0000_s1058" type="#_x0000_t202" style="position:absolute;left:26360;top:22806;width:29232;height:5106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" filled="f" stroked="f">
                        <v:textbox style="mso-fit-shape-to-text:t">
                          <w:txbxContent>
                            <w:p w14:paraId="5FCA8262" w14:textId="77777777" w:rsidR="005B02FD" w:rsidRDefault="005B02FD" w:rsidP="005B02FD">
                              <w:pPr>
                                <w:jc w:val="center"/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C57BL6/J Donor- CD45.1 Recipient_2</w:t>
                              </w:r>
                            </w:p>
                          </w:txbxContent>
                        </v:textbox>
                      </v:shape>
                      <v:shape id="TextBox 32" o:spid="_x0000_s1059" type="#_x0000_t202" style="position:absolute;left:23459;top:23368;width:3253;height:5709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" filled="f" stroked="f">
                        <v:textbox style="mso-fit-shape-to-text:t" inset="3.6pt,0,3.6pt,0">
                          <w:txbxContent>
                            <w:p w14:paraId="423D62E7" w14:textId="77777777" w:rsidR="005B02FD" w:rsidRDefault="005B02FD" w:rsidP="005B02FD">
                              <w:pPr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D</w:t>
                              </w:r>
                            </w:p>
                          </w:txbxContent>
                        </v:textbox>
                      </v:shape>
                    </v:group>
                  </v:group>
                  <v:group id="Group 153" o:spid="_x0000_s1060" style="position:absolute;left:-97;top:22957;width:46598;height:23524" coordorigin="-97" coordsize="46598,23524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">
                    <v:group id="Group 49" o:spid="_x0000_s1061" style="position:absolute;left:-97;width:23362;height:23053" coordorigin="-133,45865" coordsize="32082,3247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">
                      <v:group id="Group 50" o:spid="_x0000_s1062" style="position:absolute;left:-133;top:45865;width:32081;height:32477" coordorigin="-133,45865" coordsize="32082,3247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">
                        <v:rect id="Rectangle 80" o:spid="_x0000_s1063" style="position:absolute;left:-133;top:46335;width:31350;height:31996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" filled="f" strokecolor="black [3213]" strokeweight="1pt"/>
                        <v:shape id="Picture 51" o:spid="_x0000_s1064" type="#_x0000_t75" style="position:absolute;left:2182;top:47465;width:28257;height:28859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">
                          <v:imagedata r:id="rId14" o:title="" cropbottom="2501f" cropleft="4779f"/>
                        </v:shape>
                        <v:shape id="TextBox 35" o:spid="_x0000_s1065" type="#_x0000_t202" style="position:absolute;left:2877;top:45865;width:29071;height:5072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" filled="f" stroked="f">
                          <v:textbox style="mso-fit-shape-to-text:t">
                            <w:txbxContent>
                              <w:p w14:paraId="76DDA552" w14:textId="77777777" w:rsidR="005B02FD" w:rsidRDefault="005B02FD" w:rsidP="005B02FD">
                                <w:pPr>
                                  <w:jc w:val="center"/>
                                  <w:rPr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hAnsi="Calibri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C57BL6/J Donor- CD45.1 Recipient_3</w:t>
                                </w:r>
                              </w:p>
                            </w:txbxContent>
                          </v:textbox>
                        </v:shape>
                        <v:shape id="TextBox 36" o:spid="_x0000_s1066" type="#_x0000_t202" style="position:absolute;left:-1058;top:57818;width:6422;height:3688;rotation:-9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" filled="f" stroked="f">
                          <v:textbox style="mso-fit-shape-to-text:t" inset="0,0,0,0">
                            <w:txbxContent>
                              <w:p w14:paraId="449A44D5" w14:textId="77777777" w:rsidR="005B02FD" w:rsidRDefault="005B02FD" w:rsidP="005B02FD">
                                <w:pPr>
                                  <w:rPr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hAnsi="Calibri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CD45.1</w:t>
                                </w:r>
                              </w:p>
                            </w:txbxContent>
                          </v:textbox>
                        </v:shape>
                        <v:shape id="TextBox 37" o:spid="_x0000_s1067" type="#_x0000_t202" style="position:absolute;left:14397;top:75888;width:6156;height:2454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" filled="f" stroked="f">
                          <v:textbox inset="0,0,0,0">
                            <w:txbxContent>
                              <w:p w14:paraId="1DB08218" w14:textId="77777777" w:rsidR="005B02FD" w:rsidRDefault="005B02FD" w:rsidP="005B02FD">
                                <w:pPr>
                                  <w:rPr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hAnsi="Calibri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CD45.2</w:t>
                                </w:r>
                              </w:p>
                            </w:txbxContent>
                          </v:textbox>
                        </v:shape>
                      </v:group>
                      <v:shape id="TextBox 45" o:spid="_x0000_s1068" type="#_x0000_t202" style="position:absolute;left:207;top:46550;width:2791;height:5671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" filled="f" stroked="f">
                        <v:textbox style="mso-fit-shape-to-text:t" inset="3.6pt,0,3.6pt,0">
                          <w:txbxContent>
                            <w:p w14:paraId="7C2AD78D" w14:textId="77777777" w:rsidR="005B02FD" w:rsidRDefault="005B02FD" w:rsidP="005B02FD">
                              <w:pPr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E</w:t>
                              </w:r>
                            </w:p>
                          </w:txbxContent>
                        </v:textbox>
                      </v:shape>
                    </v:group>
                    <v:group id="Group 145" o:spid="_x0000_s1069" style="position:absolute;left:23177;top:194;width:23324;height:23330" coordorigin="23079,46080" coordsize="32001,32952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">
                      <v:group id="Group 146" o:spid="_x0000_s1070" style="position:absolute;left:23079;top:46080;width:32002;height:32953" coordorigin="23079,46080" coordsize="32001,32952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">
                        <v:rect id="Rectangle 150" o:spid="_x0000_s1071" style="position:absolute;left:23079;top:46364;width:31351;height:31997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" filled="f" strokecolor="black [3213]" strokeweight="1pt"/>
                        <v:shape id="Picture 147" o:spid="_x0000_s1072" type="#_x0000_t75" style="position:absolute;left:25540;top:47584;width:28395;height:28405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">
                          <v:imagedata r:id="rId15" o:title="" cropbottom="3492f" cropleft="4482f"/>
                        </v:shape>
                        <v:shape id="TextBox 39" o:spid="_x0000_s1073" type="#_x0000_t202" style="position:absolute;left:21712;top:57888;width:7872;height:4940;rotation:-90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" filled="f" stroked="f">
                          <v:textbox style="mso-fit-shape-to-text:t">
                            <w:txbxContent>
                              <w:p w14:paraId="0FE0A6AC" w14:textId="77777777" w:rsidR="005B02FD" w:rsidRDefault="005B02FD" w:rsidP="005B02FD">
                                <w:pPr>
                                  <w:rPr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hAnsi="Calibri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CD45.1</w:t>
                                </w:r>
                              </w:p>
                            </w:txbxContent>
                          </v:textbox>
                        </v:shape>
                        <v:shape id="TextBox 40" o:spid="_x0000_s1074" type="#_x0000_t202" style="position:absolute;left:37135;top:75347;width:7650;height:3686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" filled="f" stroked="f">
                          <v:textbox>
                            <w:txbxContent>
                              <w:p w14:paraId="5DC3AF7D" w14:textId="77777777" w:rsidR="005B02FD" w:rsidRDefault="005B02FD" w:rsidP="005B02FD">
                                <w:pPr>
                                  <w:rPr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hAnsi="Calibri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CD45.2</w:t>
                                </w:r>
                              </w:p>
                            </w:txbxContent>
                          </v:textbox>
                        </v:shape>
                        <v:shape id="TextBox 42" o:spid="_x0000_s1075" type="#_x0000_t202" style="position:absolute;left:26034;top:46080;width:29047;height:5084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" filled="f" stroked="f">
                          <v:textbox style="mso-fit-shape-to-text:t">
                            <w:txbxContent>
                              <w:p w14:paraId="513C661D" w14:textId="77777777" w:rsidR="005B02FD" w:rsidRDefault="005B02FD" w:rsidP="005B02FD">
                                <w:pPr>
                                  <w:jc w:val="center"/>
                                  <w:rPr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hAnsi="Calibri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C57BL6/J Donor- CD45.1 Recipient_4</w:t>
                                </w:r>
                              </w:p>
                            </w:txbxContent>
                          </v:textbox>
                        </v:shape>
                      </v:group>
                      <v:shape id="TextBox 46" o:spid="_x0000_s1076" type="#_x0000_t202" style="position:absolute;left:23332;top:46543;width:2701;height:5685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" filled="f" stroked="f">
                        <v:textbox style="mso-fit-shape-to-text:t" inset="3.6pt,0,3.6pt,0">
                          <w:txbxContent>
                            <w:p w14:paraId="79FBB7F6" w14:textId="77777777" w:rsidR="005B02FD" w:rsidRDefault="005B02FD" w:rsidP="005B02FD">
                              <w:pPr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F</w:t>
                              </w:r>
                            </w:p>
                          </w:txbxContent>
                        </v:textbox>
                      </v:shape>
                    </v:group>
                  </v:group>
                </v:group>
              </v:group>
            </w:pict>
          </mc:Fallback>
        </mc:AlternateContent>
      </w:r>
      <w:r w:rsidRPr="000260EF">
        <w:rPr>
          <w:rFonts w:ascii="Arial" w:eastAsia="Calibri" w:hAnsi="Arial" w:cs="Arial"/>
          <w:b/>
          <w:bCs/>
        </w:rPr>
        <w:t xml:space="preserve">  </w:t>
      </w:r>
    </w:p>
    <w:sectPr w:rsidR="009B13BA" w:rsidRPr="005B02FD" w:rsidSect="00996F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02FD"/>
    <w:rsid w:val="00003728"/>
    <w:rsid w:val="0000590A"/>
    <w:rsid w:val="0000736E"/>
    <w:rsid w:val="00014545"/>
    <w:rsid w:val="000369A8"/>
    <w:rsid w:val="00041294"/>
    <w:rsid w:val="00043DE8"/>
    <w:rsid w:val="00046764"/>
    <w:rsid w:val="000872C0"/>
    <w:rsid w:val="000A088C"/>
    <w:rsid w:val="000A1B63"/>
    <w:rsid w:val="000D7347"/>
    <w:rsid w:val="000E69CD"/>
    <w:rsid w:val="00112209"/>
    <w:rsid w:val="001447B1"/>
    <w:rsid w:val="00182A7D"/>
    <w:rsid w:val="00183452"/>
    <w:rsid w:val="00192B22"/>
    <w:rsid w:val="001A171F"/>
    <w:rsid w:val="001B04C5"/>
    <w:rsid w:val="001E2F69"/>
    <w:rsid w:val="001F7FEC"/>
    <w:rsid w:val="00206F93"/>
    <w:rsid w:val="00211126"/>
    <w:rsid w:val="00230D15"/>
    <w:rsid w:val="0023120E"/>
    <w:rsid w:val="00234B82"/>
    <w:rsid w:val="00252D40"/>
    <w:rsid w:val="002661B3"/>
    <w:rsid w:val="002807BA"/>
    <w:rsid w:val="002957E1"/>
    <w:rsid w:val="00297A86"/>
    <w:rsid w:val="002A156A"/>
    <w:rsid w:val="002F3026"/>
    <w:rsid w:val="003626D1"/>
    <w:rsid w:val="00370EC2"/>
    <w:rsid w:val="00381694"/>
    <w:rsid w:val="003C7CE4"/>
    <w:rsid w:val="003E02D8"/>
    <w:rsid w:val="003F5AD8"/>
    <w:rsid w:val="00420341"/>
    <w:rsid w:val="004300EB"/>
    <w:rsid w:val="00447C97"/>
    <w:rsid w:val="00463A8D"/>
    <w:rsid w:val="004652C9"/>
    <w:rsid w:val="00466C03"/>
    <w:rsid w:val="00481B88"/>
    <w:rsid w:val="0049234A"/>
    <w:rsid w:val="004A4715"/>
    <w:rsid w:val="004A66C4"/>
    <w:rsid w:val="00522F38"/>
    <w:rsid w:val="00524438"/>
    <w:rsid w:val="00530B53"/>
    <w:rsid w:val="00562099"/>
    <w:rsid w:val="0057047F"/>
    <w:rsid w:val="0058027A"/>
    <w:rsid w:val="005929B0"/>
    <w:rsid w:val="0059678F"/>
    <w:rsid w:val="005A2429"/>
    <w:rsid w:val="005B02FD"/>
    <w:rsid w:val="005B53D2"/>
    <w:rsid w:val="005C212F"/>
    <w:rsid w:val="005C6342"/>
    <w:rsid w:val="005D1F2C"/>
    <w:rsid w:val="005E3D54"/>
    <w:rsid w:val="005E4236"/>
    <w:rsid w:val="00626DC1"/>
    <w:rsid w:val="00636B32"/>
    <w:rsid w:val="00637737"/>
    <w:rsid w:val="006928C5"/>
    <w:rsid w:val="00692A33"/>
    <w:rsid w:val="00692AEB"/>
    <w:rsid w:val="0069438E"/>
    <w:rsid w:val="006A1715"/>
    <w:rsid w:val="006D1F44"/>
    <w:rsid w:val="00721689"/>
    <w:rsid w:val="00723C8F"/>
    <w:rsid w:val="00731BE2"/>
    <w:rsid w:val="00777CF3"/>
    <w:rsid w:val="00784C15"/>
    <w:rsid w:val="00791DD2"/>
    <w:rsid w:val="007B2489"/>
    <w:rsid w:val="007F4FBD"/>
    <w:rsid w:val="007F5D42"/>
    <w:rsid w:val="008047D3"/>
    <w:rsid w:val="0080571E"/>
    <w:rsid w:val="00806006"/>
    <w:rsid w:val="008069A1"/>
    <w:rsid w:val="0082645A"/>
    <w:rsid w:val="00832237"/>
    <w:rsid w:val="00844C49"/>
    <w:rsid w:val="008472FA"/>
    <w:rsid w:val="00852603"/>
    <w:rsid w:val="00874FCD"/>
    <w:rsid w:val="0088280B"/>
    <w:rsid w:val="008B46B0"/>
    <w:rsid w:val="008B7F7B"/>
    <w:rsid w:val="00914712"/>
    <w:rsid w:val="00915542"/>
    <w:rsid w:val="00956D39"/>
    <w:rsid w:val="0095715F"/>
    <w:rsid w:val="00965C29"/>
    <w:rsid w:val="00970817"/>
    <w:rsid w:val="009762A5"/>
    <w:rsid w:val="00996FD2"/>
    <w:rsid w:val="009A22A1"/>
    <w:rsid w:val="009B134D"/>
    <w:rsid w:val="009B13BA"/>
    <w:rsid w:val="009B44D8"/>
    <w:rsid w:val="009D1268"/>
    <w:rsid w:val="009E3374"/>
    <w:rsid w:val="009F221B"/>
    <w:rsid w:val="00A15021"/>
    <w:rsid w:val="00A4154A"/>
    <w:rsid w:val="00A508EE"/>
    <w:rsid w:val="00A53B55"/>
    <w:rsid w:val="00A67224"/>
    <w:rsid w:val="00A7389A"/>
    <w:rsid w:val="00A775EC"/>
    <w:rsid w:val="00A932DD"/>
    <w:rsid w:val="00A95BEF"/>
    <w:rsid w:val="00AA2891"/>
    <w:rsid w:val="00AC16A8"/>
    <w:rsid w:val="00AE43AC"/>
    <w:rsid w:val="00AF0CE7"/>
    <w:rsid w:val="00AF7B17"/>
    <w:rsid w:val="00B27627"/>
    <w:rsid w:val="00B42014"/>
    <w:rsid w:val="00B56E94"/>
    <w:rsid w:val="00B6105F"/>
    <w:rsid w:val="00B723CE"/>
    <w:rsid w:val="00B77859"/>
    <w:rsid w:val="00B86274"/>
    <w:rsid w:val="00BC44BA"/>
    <w:rsid w:val="00BE6536"/>
    <w:rsid w:val="00BE7F44"/>
    <w:rsid w:val="00BF340A"/>
    <w:rsid w:val="00BF444F"/>
    <w:rsid w:val="00C31109"/>
    <w:rsid w:val="00C560EE"/>
    <w:rsid w:val="00C864AB"/>
    <w:rsid w:val="00CB62A9"/>
    <w:rsid w:val="00CD0419"/>
    <w:rsid w:val="00CD4F7C"/>
    <w:rsid w:val="00CE4B34"/>
    <w:rsid w:val="00CE5002"/>
    <w:rsid w:val="00CF0685"/>
    <w:rsid w:val="00CF55AD"/>
    <w:rsid w:val="00D03A03"/>
    <w:rsid w:val="00D05C7C"/>
    <w:rsid w:val="00D1178C"/>
    <w:rsid w:val="00D35915"/>
    <w:rsid w:val="00D37884"/>
    <w:rsid w:val="00D6156B"/>
    <w:rsid w:val="00D66413"/>
    <w:rsid w:val="00D70A63"/>
    <w:rsid w:val="00D733E1"/>
    <w:rsid w:val="00D80F15"/>
    <w:rsid w:val="00D8406D"/>
    <w:rsid w:val="00D858FA"/>
    <w:rsid w:val="00DA61D9"/>
    <w:rsid w:val="00DB61C5"/>
    <w:rsid w:val="00DD4260"/>
    <w:rsid w:val="00DF0878"/>
    <w:rsid w:val="00E015AC"/>
    <w:rsid w:val="00E23AB3"/>
    <w:rsid w:val="00E278DC"/>
    <w:rsid w:val="00E42435"/>
    <w:rsid w:val="00E44335"/>
    <w:rsid w:val="00E44DBA"/>
    <w:rsid w:val="00E454B4"/>
    <w:rsid w:val="00E61120"/>
    <w:rsid w:val="00E62B91"/>
    <w:rsid w:val="00E73794"/>
    <w:rsid w:val="00EA107F"/>
    <w:rsid w:val="00EA1765"/>
    <w:rsid w:val="00EA2860"/>
    <w:rsid w:val="00EA3D17"/>
    <w:rsid w:val="00EB3A77"/>
    <w:rsid w:val="00EB3F56"/>
    <w:rsid w:val="00EC2D5A"/>
    <w:rsid w:val="00ED0B71"/>
    <w:rsid w:val="00EE6F20"/>
    <w:rsid w:val="00F162EE"/>
    <w:rsid w:val="00F33FA6"/>
    <w:rsid w:val="00F424E0"/>
    <w:rsid w:val="00F437CF"/>
    <w:rsid w:val="00F44F79"/>
    <w:rsid w:val="00F45253"/>
    <w:rsid w:val="00FC0BA2"/>
    <w:rsid w:val="00FE0477"/>
    <w:rsid w:val="00FF1AA2"/>
    <w:rsid w:val="00FF61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8B21722"/>
  <w14:defaultImageDpi w14:val="32767"/>
  <w15:chartTrackingRefBased/>
  <w15:docId w15:val="{CD088ABB-0FD9-B043-969A-74BF72A712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5B02FD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5</Words>
  <Characters>486</Characters>
  <Application>Microsoft Office Word</Application>
  <DocSecurity>0</DocSecurity>
  <Lines>4</Lines>
  <Paragraphs>1</Paragraphs>
  <ScaleCrop>false</ScaleCrop>
  <Company/>
  <LinksUpToDate>false</LinksUpToDate>
  <CharactersWithSpaces>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AN RONNEKLEIV-KELLY</dc:creator>
  <cp:keywords/>
  <dc:description/>
  <cp:lastModifiedBy>SEAN RONNEKLEIV-KELLY</cp:lastModifiedBy>
  <cp:revision>1</cp:revision>
  <dcterms:created xsi:type="dcterms:W3CDTF">2022-05-12T20:56:00Z</dcterms:created>
  <dcterms:modified xsi:type="dcterms:W3CDTF">2022-05-12T20:56:00Z</dcterms:modified>
</cp:coreProperties>
</file>